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27436" w14:textId="77777777" w:rsidR="00D26DFE" w:rsidRPr="00E859DE" w:rsidRDefault="00F626E5">
      <w:pPr>
        <w:spacing w:line="240" w:lineRule="auto"/>
        <w:rPr>
          <w:rFonts w:ascii="Times New Roman" w:eastAsia="Microsoft YaHei" w:hAnsi="Times New Roman" w:cs="Times New Roman"/>
          <w:b/>
          <w:bCs/>
          <w:sz w:val="22"/>
          <w:szCs w:val="22"/>
        </w:rPr>
      </w:pPr>
      <w:r w:rsidRPr="00E859DE">
        <w:rPr>
          <w:rFonts w:ascii="Times New Roman" w:eastAsia="Microsoft YaHei" w:hAnsi="Times New Roman" w:cs="Times New Roman" w:hint="eastAsia"/>
          <w:sz w:val="22"/>
        </w:rPr>
        <w:t>Supplementary Table S1</w:t>
      </w:r>
      <w:r w:rsidRPr="00E859DE">
        <w:rPr>
          <w:rFonts w:ascii="Times New Roman" w:eastAsia="Microsoft YaHei" w:hAnsi="Times New Roman" w:cs="Times New Roman"/>
          <w:sz w:val="22"/>
        </w:rPr>
        <w:t xml:space="preserve">: Incidence of </w:t>
      </w:r>
      <w:r w:rsidRPr="00E859DE">
        <w:rPr>
          <w:rFonts w:ascii="Times New Roman" w:eastAsia="Microsoft YaHei" w:hAnsi="Times New Roman"/>
          <w:szCs w:val="21"/>
        </w:rPr>
        <w:t>radiation pneumonitis</w:t>
      </w:r>
      <w:r w:rsidRPr="00E859DE">
        <w:rPr>
          <w:rFonts w:ascii="Times New Roman" w:eastAsia="Microsoft YaHei" w:hAnsi="Times New Roman"/>
          <w:szCs w:val="21"/>
        </w:rPr>
        <w:t xml:space="preserve"> </w:t>
      </w:r>
      <w:r w:rsidRPr="00E859DE">
        <w:rPr>
          <w:rFonts w:ascii="Times New Roman" w:eastAsia="Microsoft YaHei" w:hAnsi="Times New Roman" w:hint="eastAsia"/>
          <w:szCs w:val="21"/>
        </w:rPr>
        <w:t>in subgroup analysis</w:t>
      </w:r>
    </w:p>
    <w:tbl>
      <w:tblPr>
        <w:tblpPr w:leftFromText="180" w:rightFromText="180" w:vertAnchor="text" w:horzAnchor="page" w:tblpX="1426" w:tblpY="4"/>
        <w:tblOverlap w:val="never"/>
        <w:tblW w:w="9795" w:type="dxa"/>
        <w:tblBorders>
          <w:top w:val="single" w:sz="4" w:space="0" w:color="C8C8C8"/>
          <w:left w:val="single" w:sz="4" w:space="0" w:color="C8C8C8"/>
          <w:bottom w:val="single" w:sz="4" w:space="0" w:color="C8C8C8"/>
          <w:right w:val="single" w:sz="4" w:space="0" w:color="C8C8C8"/>
          <w:insideH w:val="single" w:sz="4" w:space="0" w:color="C8C8C8"/>
          <w:insideV w:val="single" w:sz="4" w:space="0" w:color="C8C8C8"/>
        </w:tblBorders>
        <w:tblLayout w:type="fixed"/>
        <w:tblLook w:val="04A0" w:firstRow="1" w:lastRow="0" w:firstColumn="1" w:lastColumn="0" w:noHBand="0" w:noVBand="1"/>
      </w:tblPr>
      <w:tblGrid>
        <w:gridCol w:w="1765"/>
        <w:gridCol w:w="1338"/>
        <w:gridCol w:w="1232"/>
        <w:gridCol w:w="106"/>
        <w:gridCol w:w="1179"/>
        <w:gridCol w:w="159"/>
        <w:gridCol w:w="1338"/>
        <w:gridCol w:w="1338"/>
        <w:gridCol w:w="230"/>
        <w:gridCol w:w="1110"/>
      </w:tblGrid>
      <w:tr w:rsidR="00E859DE" w:rsidRPr="00E859DE" w14:paraId="416FD744" w14:textId="77777777">
        <w:trPr>
          <w:trHeight w:val="397"/>
        </w:trPr>
        <w:tc>
          <w:tcPr>
            <w:tcW w:w="1765" w:type="dxa"/>
            <w:tcBorders>
              <w:top w:val="single" w:sz="12" w:space="0" w:color="C0C0C0"/>
              <w:left w:val="single" w:sz="12" w:space="0" w:color="C0C0C0"/>
              <w:bottom w:val="single" w:sz="4" w:space="0" w:color="C0C0C0"/>
              <w:right w:val="nil"/>
              <w:tl2br w:val="nil"/>
              <w:tr2bl w:val="nil"/>
            </w:tcBorders>
            <w:shd w:val="clear" w:color="auto" w:fill="CFCECE"/>
            <w:vAlign w:val="center"/>
          </w:tcPr>
          <w:p w14:paraId="1E50F34B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570" w:type="dxa"/>
            <w:gridSpan w:val="2"/>
            <w:tcBorders>
              <w:top w:val="single" w:sz="12" w:space="0" w:color="C0C0C0"/>
              <w:left w:val="nil"/>
              <w:bottom w:val="nil"/>
              <w:right w:val="nil"/>
              <w:tl2br w:val="nil"/>
              <w:tr2bl w:val="nil"/>
            </w:tcBorders>
            <w:shd w:val="clear" w:color="auto" w:fill="CFCECE"/>
            <w:vAlign w:val="center"/>
          </w:tcPr>
          <w:p w14:paraId="22924D27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l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ung cancer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(n=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69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285" w:type="dxa"/>
            <w:gridSpan w:val="2"/>
            <w:tcBorders>
              <w:top w:val="single" w:sz="12" w:space="0" w:color="C0C0C0"/>
              <w:left w:val="nil"/>
              <w:bottom w:val="nil"/>
              <w:right w:val="nil"/>
              <w:tl2br w:val="nil"/>
              <w:tr2bl w:val="nil"/>
            </w:tcBorders>
            <w:shd w:val="clear" w:color="auto" w:fill="CFCECE"/>
            <w:vAlign w:val="center"/>
          </w:tcPr>
          <w:p w14:paraId="61A6A0E4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P value</w:t>
            </w:r>
          </w:p>
        </w:tc>
        <w:tc>
          <w:tcPr>
            <w:tcW w:w="3065" w:type="dxa"/>
            <w:gridSpan w:val="4"/>
            <w:tcBorders>
              <w:top w:val="single" w:sz="12" w:space="0" w:color="C0C0C0"/>
              <w:left w:val="nil"/>
              <w:bottom w:val="nil"/>
              <w:right w:val="nil"/>
              <w:tl2br w:val="nil"/>
              <w:tr2bl w:val="nil"/>
            </w:tcBorders>
            <w:shd w:val="clear" w:color="auto" w:fill="CFCECE"/>
            <w:vAlign w:val="center"/>
          </w:tcPr>
          <w:p w14:paraId="50772EDB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e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sophageal cancer (n=41)</w:t>
            </w:r>
          </w:p>
        </w:tc>
        <w:tc>
          <w:tcPr>
            <w:tcW w:w="1110" w:type="dxa"/>
            <w:tcBorders>
              <w:top w:val="single" w:sz="12" w:space="0" w:color="C0C0C0"/>
              <w:left w:val="nil"/>
              <w:bottom w:val="nil"/>
              <w:right w:val="single" w:sz="12" w:space="0" w:color="C0C0C0"/>
              <w:tl2br w:val="nil"/>
              <w:tr2bl w:val="nil"/>
            </w:tcBorders>
            <w:shd w:val="clear" w:color="auto" w:fill="CFCECE"/>
            <w:vAlign w:val="center"/>
          </w:tcPr>
          <w:p w14:paraId="074D7435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P value</w:t>
            </w:r>
          </w:p>
        </w:tc>
      </w:tr>
      <w:tr w:rsidR="00E859DE" w:rsidRPr="00E859DE" w14:paraId="138531CB" w14:textId="77777777">
        <w:trPr>
          <w:trHeight w:val="634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AA22683" w14:textId="77777777" w:rsidR="00D26DFE" w:rsidRPr="00E859DE" w:rsidRDefault="00D26DFE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39AC757D" w14:textId="77777777" w:rsidR="00D26DFE" w:rsidRPr="00E859DE" w:rsidRDefault="00F626E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sz w:val="22"/>
              </w:rPr>
              <w:t>IMRT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(n=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35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82406AA" w14:textId="77777777" w:rsidR="00D26DFE" w:rsidRPr="00E859DE" w:rsidRDefault="00F626E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859DE">
              <w:rPr>
                <w:rFonts w:ascii="Times New Roman" w:hAnsi="Times New Roman" w:cs="Times New Roman" w:hint="eastAsia"/>
                <w:sz w:val="22"/>
              </w:rPr>
              <w:t>HT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(</w:t>
            </w:r>
            <w:proofErr w:type="gramEnd"/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=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34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092081D3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3F213BDE" w14:textId="77777777" w:rsidR="00D26DFE" w:rsidRPr="00E859DE" w:rsidRDefault="00F626E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sz w:val="22"/>
              </w:rPr>
              <w:t>IMRT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(n=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21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3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90280AC" w14:textId="77777777" w:rsidR="00D26DFE" w:rsidRPr="00E859DE" w:rsidRDefault="00F626E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859DE">
              <w:rPr>
                <w:rFonts w:ascii="Times New Roman" w:hAnsi="Times New Roman" w:cs="Times New Roman" w:hint="eastAsia"/>
                <w:sz w:val="22"/>
              </w:rPr>
              <w:t>HT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(</w:t>
            </w:r>
            <w:proofErr w:type="gramEnd"/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n=</w:t>
            </w:r>
            <w:r w:rsidRPr="00E859DE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22"/>
              </w:rPr>
              <w:t>20</w:t>
            </w: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340" w:type="dxa"/>
            <w:gridSpan w:val="2"/>
            <w:tcBorders>
              <w:top w:val="nil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700F3C32" w14:textId="77777777" w:rsidR="00D26DFE" w:rsidRPr="00E859DE" w:rsidRDefault="00D26D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E859DE" w:rsidRPr="00E859DE" w14:paraId="0ED96ACE" w14:textId="77777777">
        <w:trPr>
          <w:trHeight w:val="343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7D3F450" w14:textId="77777777" w:rsidR="00D26DFE" w:rsidRPr="00E859DE" w:rsidRDefault="00F626E5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ll grade of RP</w:t>
            </w:r>
          </w:p>
        </w:tc>
        <w:tc>
          <w:tcPr>
            <w:tcW w:w="13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19508A6A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41DAC6F8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010FF65C" w14:textId="77777777" w:rsidR="00D26DFE" w:rsidRPr="00E859DE" w:rsidRDefault="00F626E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  <w:tc>
          <w:tcPr>
            <w:tcW w:w="13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5C6AC7DD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07825C15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2F1334B2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sz w:val="22"/>
              </w:rPr>
              <w:t>0.92</w:t>
            </w:r>
          </w:p>
        </w:tc>
      </w:tr>
      <w:tr w:rsidR="00E859DE" w:rsidRPr="00E859DE" w14:paraId="1A7D0287" w14:textId="77777777">
        <w:trPr>
          <w:trHeight w:val="343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45E32805" w14:textId="77777777" w:rsidR="00D26DFE" w:rsidRPr="00E859DE" w:rsidRDefault="00F626E5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   Yes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368310B9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7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7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7.1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5D2558EE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4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7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0.6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CD1867D" w14:textId="77777777" w:rsidR="00D26DFE" w:rsidRPr="00E859DE" w:rsidRDefault="00D26D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0D21560F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15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 xml:space="preserve"> (7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.4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52EF3F9C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4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7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0.0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40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3F682C6C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9DE" w:rsidRPr="00E859DE" w14:paraId="747926FC" w14:textId="77777777">
        <w:trPr>
          <w:trHeight w:val="343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48D6BFF9" w14:textId="77777777" w:rsidR="00D26DFE" w:rsidRPr="00E859DE" w:rsidRDefault="00F626E5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   No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18F7F82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 xml:space="preserve"> (2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2.9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91B8614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0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29.4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1FF37DD1" w14:textId="77777777" w:rsidR="00D26DFE" w:rsidRPr="00E859DE" w:rsidRDefault="00D26D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5B2E7884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6 (2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8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.6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0D245A2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6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30.0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40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3DC61DFC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9DE" w:rsidRPr="00E859DE" w14:paraId="751B1F60" w14:textId="77777777">
        <w:trPr>
          <w:trHeight w:val="343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66D9749A" w14:textId="77777777" w:rsidR="00D26DFE" w:rsidRPr="00E859DE" w:rsidRDefault="00F626E5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≥ grade 2 RP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3F5B16E1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48994E6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4D220941" w14:textId="77777777" w:rsidR="00D26DFE" w:rsidRPr="00E859DE" w:rsidRDefault="00F626E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sz w:val="22"/>
              </w:rPr>
              <w:t>0.56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DC9EA51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362EE7E3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4082CDBA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E859DE" w:rsidRPr="00E859DE" w14:paraId="18030FF7" w14:textId="77777777">
        <w:trPr>
          <w:trHeight w:val="343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C8F98AB" w14:textId="77777777" w:rsidR="00D26DFE" w:rsidRPr="00E859DE" w:rsidRDefault="00F626E5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   Yes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1BE09617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20.0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11EAAC27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5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14.7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2DB05B1" w14:textId="77777777" w:rsidR="00D26DFE" w:rsidRPr="00E859DE" w:rsidRDefault="00D26D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577659FA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9.5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72669D44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10.0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40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65AC248D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859DE" w:rsidRPr="00E859DE" w14:paraId="6D97830F" w14:textId="77777777">
        <w:trPr>
          <w:trHeight w:val="330"/>
        </w:trPr>
        <w:tc>
          <w:tcPr>
            <w:tcW w:w="1765" w:type="dxa"/>
            <w:tcBorders>
              <w:top w:val="single" w:sz="4" w:space="0" w:color="C8C8C8"/>
              <w:left w:val="single" w:sz="12" w:space="0" w:color="C0C0C0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488828EF" w14:textId="77777777" w:rsidR="00D26DFE" w:rsidRPr="00E859DE" w:rsidRDefault="00F626E5">
            <w:pPr>
              <w:widowControl/>
              <w:spacing w:line="240" w:lineRule="auto"/>
              <w:textAlignment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859DE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   No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A972720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28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 xml:space="preserve"> 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80.0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03C4C95A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29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85.3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2F6D2331" w14:textId="77777777" w:rsidR="00D26DFE" w:rsidRPr="00E859DE" w:rsidRDefault="00D26DFE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08EBC9B3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9 </w:t>
            </w:r>
            <w:proofErr w:type="gramStart"/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90.5</w:t>
            </w:r>
            <w:proofErr w:type="gramEnd"/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38" w:type="dxa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4" w:space="0" w:color="C8C8C8"/>
              <w:tl2br w:val="nil"/>
              <w:tr2bl w:val="nil"/>
            </w:tcBorders>
            <w:vAlign w:val="center"/>
          </w:tcPr>
          <w:p w14:paraId="58A582A9" w14:textId="77777777" w:rsidR="00D26DFE" w:rsidRPr="00E859DE" w:rsidRDefault="00F626E5">
            <w:pPr>
              <w:widowControl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18 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E859DE">
              <w:rPr>
                <w:rFonts w:ascii="Times New Roman" w:hAnsi="Times New Roman" w:cs="Times New Roman" w:hint="eastAsia"/>
                <w:kern w:val="0"/>
                <w:sz w:val="22"/>
              </w:rPr>
              <w:t>90.0%</w:t>
            </w:r>
            <w:r w:rsidRPr="00E859DE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40" w:type="dxa"/>
            <w:gridSpan w:val="2"/>
            <w:tcBorders>
              <w:top w:val="single" w:sz="4" w:space="0" w:color="C8C8C8"/>
              <w:left w:val="single" w:sz="4" w:space="0" w:color="C8C8C8"/>
              <w:bottom w:val="single" w:sz="4" w:space="0" w:color="C8C8C8"/>
              <w:right w:val="single" w:sz="12" w:space="0" w:color="C0C0C0"/>
              <w:tl2br w:val="nil"/>
              <w:tr2bl w:val="nil"/>
            </w:tcBorders>
            <w:vAlign w:val="center"/>
          </w:tcPr>
          <w:p w14:paraId="609274CB" w14:textId="77777777" w:rsidR="00D26DFE" w:rsidRPr="00E859DE" w:rsidRDefault="00D26DFE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88BC531" w14:textId="77777777" w:rsidR="00D26DFE" w:rsidRPr="00E859DE" w:rsidRDefault="00F626E5">
      <w:pPr>
        <w:spacing w:line="240" w:lineRule="auto"/>
        <w:rPr>
          <w:rFonts w:ascii="Times New Roman" w:eastAsia="Microsoft YaHei" w:hAnsi="Times New Roman" w:cs="Times New Roman"/>
          <w:sz w:val="22"/>
        </w:rPr>
      </w:pPr>
      <w:r w:rsidRPr="00E859DE">
        <w:rPr>
          <w:rFonts w:ascii="Times New Roman" w:eastAsia="Microsoft YaHei" w:hAnsi="Times New Roman" w:cs="Times New Roman"/>
          <w:sz w:val="22"/>
        </w:rPr>
        <w:t>RP=radiation pneumonitis</w:t>
      </w:r>
    </w:p>
    <w:p w14:paraId="5518D49F" w14:textId="77777777" w:rsidR="00D26DFE" w:rsidRPr="00E859DE" w:rsidRDefault="00F626E5">
      <w:pPr>
        <w:spacing w:line="240" w:lineRule="auto"/>
      </w:pPr>
      <w:r w:rsidRPr="00E859DE">
        <w:rPr>
          <w:rFonts w:ascii="Times New Roman" w:eastAsia="Microsoft YaHei" w:hAnsi="Times New Roman" w:cs="Times New Roman" w:hint="eastAsia"/>
          <w:sz w:val="22"/>
        </w:rPr>
        <w:t xml:space="preserve">Data are n (%) or </w:t>
      </w:r>
      <w:r w:rsidRPr="00E859DE">
        <w:rPr>
          <w:rFonts w:ascii="Times New Roman" w:eastAsia="Microsoft YaHei" w:hAnsi="Times New Roman" w:cs="Times New Roman" w:hint="eastAsia"/>
          <w:sz w:val="22"/>
        </w:rPr>
        <w:t>mean (SD) unless otherwise stated.</w:t>
      </w:r>
    </w:p>
    <w:sectPr w:rsidR="00D26DFE" w:rsidRPr="00E859DE">
      <w:footerReference w:type="default" r:id="rId6"/>
      <w:pgSz w:w="12983" w:h="11850" w:orient="landscape"/>
      <w:pgMar w:top="1803" w:right="1440" w:bottom="1803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9C586" w14:textId="77777777" w:rsidR="00F626E5" w:rsidRDefault="00F626E5">
      <w:pPr>
        <w:spacing w:line="240" w:lineRule="auto"/>
      </w:pPr>
      <w:r>
        <w:separator/>
      </w:r>
    </w:p>
  </w:endnote>
  <w:endnote w:type="continuationSeparator" w:id="0">
    <w:p w14:paraId="54249D71" w14:textId="77777777" w:rsidR="00F626E5" w:rsidRDefault="00F626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270ED" w14:textId="77777777" w:rsidR="00D26DFE" w:rsidRDefault="00F626E5">
    <w:pPr>
      <w:pStyle w:val="Footer"/>
      <w:jc w:val="center"/>
    </w:pPr>
    <w:r>
      <w:rPr>
        <w:rFonts w:hint="eastAsia"/>
      </w:rPr>
      <w:fldChar w:fldCharType="begin"/>
    </w:r>
    <w:r>
      <w:rPr>
        <w:rFonts w:hint="eastAsia"/>
      </w:rPr>
      <w:instrText xml:space="preserve"> PAGE  \* MERGEFORMAT </w:instrText>
    </w:r>
    <w:r>
      <w:rPr>
        <w:rFonts w:hint="eastAsia"/>
      </w:rPr>
      <w:fldChar w:fldCharType="separate"/>
    </w:r>
    <w:r>
      <w:t>19</w:t>
    </w:r>
    <w:r>
      <w:rPr>
        <w:rFonts w:hint="eastAsi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6468B" w14:textId="77777777" w:rsidR="00F626E5" w:rsidRDefault="00F626E5">
      <w:pPr>
        <w:spacing w:after="0"/>
      </w:pPr>
      <w:r>
        <w:separator/>
      </w:r>
    </w:p>
  </w:footnote>
  <w:footnote w:type="continuationSeparator" w:id="0">
    <w:p w14:paraId="3A6DB04A" w14:textId="77777777" w:rsidR="00F626E5" w:rsidRDefault="00F626E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CA67B7"/>
    <w:rsid w:val="00D26DFE"/>
    <w:rsid w:val="00E859DE"/>
    <w:rsid w:val="00F626E5"/>
    <w:rsid w:val="20215C10"/>
    <w:rsid w:val="2B147D4B"/>
    <w:rsid w:val="40EC77A1"/>
    <w:rsid w:val="42CA67B7"/>
    <w:rsid w:val="43A40B47"/>
    <w:rsid w:val="58285914"/>
    <w:rsid w:val="64507653"/>
    <w:rsid w:val="68457149"/>
    <w:rsid w:val="7758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4DB43"/>
  <w15:docId w15:val="{94B62972-83C7-4D5B-B7EB-4A40F460A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</dc:creator>
  <cp:lastModifiedBy>Aman Singh Negi</cp:lastModifiedBy>
  <cp:revision>2</cp:revision>
  <dcterms:created xsi:type="dcterms:W3CDTF">2026-01-01T08:58:00Z</dcterms:created>
  <dcterms:modified xsi:type="dcterms:W3CDTF">2026-03-1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jc1NWNiMWQwZWFiMWE0N2U3Y2E5NjRkNjM5OWI1MWEiLCJ1c2VySWQiOiI3MTI3NDEwMDkifQ==</vt:lpwstr>
  </property>
  <property fmtid="{D5CDD505-2E9C-101B-9397-08002B2CF9AE}" pid="4" name="ICV">
    <vt:lpwstr>257E1DDB14604FC8B2C10276E2E30CCF_12</vt:lpwstr>
  </property>
</Properties>
</file>